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A72B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4F00669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732D6D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1C455A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69CB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B896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614C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C1049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DB291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C15C5" w:rsidRPr="00EE17D5" w14:paraId="500B79E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17FD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7287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D3D4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854B3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0A37FB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68016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73455D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5176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1339F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D17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7F06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4A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95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978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BC700" w14:textId="77777777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E39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CF991" w14:textId="77777777" w:rsidR="0068643A" w:rsidRPr="00FD6E06" w:rsidRDefault="00464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607A9E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8A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E72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D21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87C7D" w14:textId="101D4A62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CAE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FAF08" w14:textId="60B1FAEF" w:rsidR="0068643A" w:rsidRPr="00FD6E06" w:rsidRDefault="00464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B5587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CB5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006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8CF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C7A35" w14:textId="2F45EBAD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8FA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CAFEB" w14:textId="6D84C282" w:rsidR="0068643A" w:rsidRPr="00FD6E06" w:rsidRDefault="009629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 and Methods</w:t>
            </w:r>
          </w:p>
        </w:tc>
      </w:tr>
      <w:tr w:rsidR="0068643A" w:rsidRPr="00FD6E06" w14:paraId="249FFE9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AEE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B5A7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73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317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1D8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63722" w14:textId="43FBD3A9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DFA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F4ACE" w14:textId="176B3ABE" w:rsidR="0068643A" w:rsidRPr="00FD6E06" w:rsidRDefault="00464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6BAC17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17A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B9F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85B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71E0A" w14:textId="6DCC7884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832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82DA6" w14:textId="2B7D632E" w:rsidR="0068643A" w:rsidRPr="00FD6E06" w:rsidRDefault="00464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 section</w:t>
            </w:r>
          </w:p>
        </w:tc>
      </w:tr>
      <w:tr w:rsidR="0068643A" w:rsidRPr="00FD6E06" w14:paraId="44B09A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83C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40F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4C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FC35B" w14:textId="6D1E062C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61D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3AE3F" w14:textId="3A98AF5A" w:rsidR="0068643A" w:rsidRPr="00FD6E06" w:rsidRDefault="00464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47DB6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543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BB2D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4B6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EAF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732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77079" w14:textId="7AF92E0C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28D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4D6A5" w14:textId="3859A18A" w:rsidR="0068643A" w:rsidRPr="00FD6E06" w:rsidRDefault="00464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financial support</w:t>
            </w:r>
          </w:p>
        </w:tc>
      </w:tr>
      <w:tr w:rsidR="0068643A" w:rsidRPr="00FD6E06" w14:paraId="59360C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C55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049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803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6913C" w14:textId="4FEE04F6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E5A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4FACB" w14:textId="7900595B" w:rsidR="0068643A" w:rsidRPr="00FD6E06" w:rsidRDefault="00464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395D2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FFA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86B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523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01670" w14:textId="6070D4C0" w:rsidR="0068643A" w:rsidRPr="00FD6E06" w:rsidRDefault="0046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98A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D52FF" w14:textId="3300BF89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tocol and Role of Sponsor Subsection of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Methods</w:t>
            </w:r>
          </w:p>
        </w:tc>
      </w:tr>
      <w:tr w:rsidR="00BB4AE3" w:rsidRPr="00FD6E06" w14:paraId="1B4574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AF25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D3ED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2A2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226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4C7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DE9DB" w14:textId="4BD83B79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149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DB6A1" w14:textId="6079EE99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 section</w:t>
            </w:r>
          </w:p>
        </w:tc>
      </w:tr>
      <w:tr w:rsidR="0068643A" w:rsidRPr="00FD6E06" w14:paraId="6E6A1A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8AA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296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2400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79FB3F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91AD9" w14:textId="03C13F95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7CF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3AABF" w14:textId="447765FA" w:rsidR="0068643A" w:rsidRPr="00FD6E06" w:rsidRDefault="009629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bjective section</w:t>
            </w:r>
            <w:bookmarkStart w:id="1" w:name="_GoBack"/>
            <w:bookmarkEnd w:id="1"/>
          </w:p>
        </w:tc>
      </w:tr>
      <w:tr w:rsidR="00BB4AE3" w:rsidRPr="00FD6E06" w14:paraId="3E36DF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7E2A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DEA9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F9A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088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B6D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7ABF7" w14:textId="5054821F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CF6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829F6" w14:textId="3B35B46A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igibility Criteria subsection of Methods</w:t>
            </w:r>
          </w:p>
        </w:tc>
      </w:tr>
      <w:tr w:rsidR="0068643A" w:rsidRPr="00FD6E06" w14:paraId="6DEF9D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6F8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9CE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7F6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A0F5D" w14:textId="3FE37A0D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C2E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E1105" w14:textId="7E85EA54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ormation Sources subsection of Methods</w:t>
            </w:r>
          </w:p>
        </w:tc>
      </w:tr>
      <w:tr w:rsidR="0068643A" w:rsidRPr="00FD6E06" w14:paraId="14F071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65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22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37E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EFFA5" w14:textId="14EB608A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21E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1B1D7" w14:textId="4AAAE396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 subsection of Methods</w:t>
            </w:r>
          </w:p>
        </w:tc>
      </w:tr>
      <w:tr w:rsidR="00BB4AE3" w:rsidRPr="00FD6E06" w14:paraId="1D7F728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BFC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ADDF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9A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FF0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E8F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3D31B" w14:textId="7A32FEA9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66F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8FFE6" w14:textId="1DA38439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Management and Selection Process subsection of Methods</w:t>
            </w:r>
          </w:p>
        </w:tc>
      </w:tr>
      <w:tr w:rsidR="0068643A" w:rsidRPr="00FD6E06" w14:paraId="6DFB42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0BC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F2F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930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1E8D6" w14:textId="0BEA6AAE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E34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8CADD" w14:textId="2A8F69BA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ta Management and Selection Process subsection of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Methods</w:t>
            </w:r>
          </w:p>
        </w:tc>
      </w:tr>
      <w:tr w:rsidR="0068643A" w:rsidRPr="00FD6E06" w14:paraId="603C3A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8588D" w14:textId="3B0B51C1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9F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9ED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5CE02" w14:textId="5CE19974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CD5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E3B78" w14:textId="4D9B2A2F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Items and Collection Process subsection of Methods</w:t>
            </w:r>
          </w:p>
        </w:tc>
      </w:tr>
      <w:tr w:rsidR="0068643A" w:rsidRPr="00FD6E06" w14:paraId="1B06D0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EB9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A1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4EF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1D514" w14:textId="43DA6EFD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820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D1BF7" w14:textId="36DC9CEE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Items and Collection Process subsection of Methods</w:t>
            </w:r>
          </w:p>
        </w:tc>
      </w:tr>
      <w:tr w:rsidR="0068643A" w:rsidRPr="00FD6E06" w14:paraId="1A55B8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0B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E14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C16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7BFF3" w14:textId="7D256DFE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BC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28FDC" w14:textId="30526031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comes subsection of Methods</w:t>
            </w:r>
          </w:p>
        </w:tc>
      </w:tr>
      <w:tr w:rsidR="0068643A" w:rsidRPr="00FD6E06" w14:paraId="0126B7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2D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12A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80A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A6E62" w14:textId="0FC283DF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974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595F5" w14:textId="661DC853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sk of Bias Assessment subsection of Methods</w:t>
            </w:r>
          </w:p>
        </w:tc>
      </w:tr>
      <w:tr w:rsidR="00BB4AE3" w:rsidRPr="00FD6E06" w14:paraId="6FA531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7D43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E9B4F4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91E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B40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44B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273CD" w14:textId="5FCA5183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15F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3589D" w14:textId="513C7949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alitative Data Synthesis subsection of Methods</w:t>
            </w:r>
          </w:p>
        </w:tc>
      </w:tr>
      <w:tr w:rsidR="0068643A" w:rsidRPr="00FD6E06" w14:paraId="4BE5F9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D6B9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5C2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CDE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12E36" w14:textId="6C93045E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6B2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0F28D" w14:textId="0573333D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antitative Data Synthesis and Statistical Analyses subsection of Methods</w:t>
            </w:r>
          </w:p>
        </w:tc>
      </w:tr>
      <w:tr w:rsidR="0068643A" w:rsidRPr="00FD6E06" w14:paraId="2CF9AF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3C5E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BF1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995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B87DB" w14:textId="4564610F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7A7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2D31C" w14:textId="36EC5B9C" w:rsidR="0068643A" w:rsidRPr="00FD6E06" w:rsidRDefault="003C1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Quantitative Data Synthesis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tatistical Analyses subsection of Methods</w:t>
            </w:r>
          </w:p>
        </w:tc>
      </w:tr>
      <w:tr w:rsidR="0068643A" w:rsidRPr="00FD6E06" w14:paraId="609E31B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5923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7A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968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BAFB4" w14:textId="61D1DE41" w:rsidR="0068643A" w:rsidRPr="00FD6E06" w:rsidRDefault="003C1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049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A6841" w14:textId="31C6B9AA" w:rsidR="0068643A" w:rsidRPr="00FD6E06" w:rsidRDefault="002A6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908C2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74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9D1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C9D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6B94F" w14:textId="122830F7" w:rsidR="0068643A" w:rsidRPr="00FD6E06" w:rsidRDefault="002A66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016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ABC5C" w14:textId="2AEB3897" w:rsidR="0068643A" w:rsidRPr="00FD6E06" w:rsidRDefault="002A6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antitative Data Synthesis and Statistical Analyses subsection of Methods</w:t>
            </w:r>
          </w:p>
        </w:tc>
      </w:tr>
      <w:tr w:rsidR="0068643A" w:rsidRPr="00FD6E06" w14:paraId="6AFDBF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9F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500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C7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19D57" w14:textId="11A1B494" w:rsidR="0068643A" w:rsidRPr="00FD6E06" w:rsidRDefault="002A66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DD8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AE55C" w14:textId="1667A7A8" w:rsidR="0068643A" w:rsidRPr="00FD6E06" w:rsidRDefault="002A6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fidence in Cumulative Evidence subsection of Methods</w:t>
            </w:r>
          </w:p>
        </w:tc>
      </w:tr>
    </w:tbl>
    <w:p w14:paraId="23A2E418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CA130" w14:textId="77777777" w:rsidR="001828D0" w:rsidRDefault="001828D0" w:rsidP="00FD6E06">
      <w:pPr>
        <w:spacing w:after="0" w:line="240" w:lineRule="auto"/>
      </w:pPr>
      <w:r>
        <w:separator/>
      </w:r>
    </w:p>
  </w:endnote>
  <w:endnote w:type="continuationSeparator" w:id="0">
    <w:p w14:paraId="45F08EB9" w14:textId="77777777" w:rsidR="001828D0" w:rsidRDefault="001828D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379E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06E3857" wp14:editId="4F745BA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FC6D7" w14:textId="77777777" w:rsidR="001828D0" w:rsidRDefault="001828D0" w:rsidP="00FD6E06">
      <w:pPr>
        <w:spacing w:after="0" w:line="240" w:lineRule="auto"/>
      </w:pPr>
      <w:r>
        <w:separator/>
      </w:r>
    </w:p>
  </w:footnote>
  <w:footnote w:type="continuationSeparator" w:id="0">
    <w:p w14:paraId="5FD6FF0D" w14:textId="77777777" w:rsidR="001828D0" w:rsidRDefault="001828D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9FB6F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9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3C048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828D0"/>
    <w:rsid w:val="001E4CA1"/>
    <w:rsid w:val="002253F7"/>
    <w:rsid w:val="002A66A3"/>
    <w:rsid w:val="003C15C5"/>
    <w:rsid w:val="00464F87"/>
    <w:rsid w:val="00474025"/>
    <w:rsid w:val="00664936"/>
    <w:rsid w:val="0068643A"/>
    <w:rsid w:val="00750A0E"/>
    <w:rsid w:val="007924AC"/>
    <w:rsid w:val="00962958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512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4</Words>
  <Characters>5499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rek Roberts</cp:lastModifiedBy>
  <cp:revision>2</cp:revision>
  <dcterms:created xsi:type="dcterms:W3CDTF">2021-03-13T18:11:00Z</dcterms:created>
  <dcterms:modified xsi:type="dcterms:W3CDTF">2021-03-13T18:11:00Z</dcterms:modified>
</cp:coreProperties>
</file>